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2. Primers for identified mutations </w:t>
      </w:r>
    </w:p>
    <w:tbl>
      <w:tblPr>
        <w:tblW w:w="856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705"/>
        <w:gridCol w:w="2655"/>
        <w:gridCol w:w="540"/>
        <w:gridCol w:w="35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ID</w:t>
            </w:r>
          </w:p>
        </w:tc>
        <w:tc>
          <w:tcPr>
            <w:tcW w:w="70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65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tic mutations</w:t>
            </w:r>
          </w:p>
        </w:tc>
        <w:tc>
          <w:tcPr>
            <w:tcW w:w="4125" w:type="dxa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er sequence </w:t>
            </w: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70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N1</w:t>
            </w:r>
          </w:p>
        </w:tc>
        <w:tc>
          <w:tcPr>
            <w:tcW w:w="265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5027_5028insTGTCCTCC, p.D1677Vfs*8</w:t>
            </w:r>
          </w:p>
        </w:tc>
        <w:tc>
          <w:tcPr>
            <w:tcW w:w="540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585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GCCATTCCAAAA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80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5" w:type="dxa"/>
            <w:vMerge w:val="continue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0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585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TGAGCTCTCTTCCT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80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70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N1</w:t>
            </w:r>
          </w:p>
        </w:tc>
        <w:tc>
          <w:tcPr>
            <w:tcW w:w="265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5856delG, p.S1953Lfs*27</w:t>
            </w:r>
          </w:p>
        </w:tc>
        <w:tc>
          <w:tcPr>
            <w:tcW w:w="540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585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GGATTATGACATC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80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5" w:type="dxa"/>
            <w:vMerge w:val="continue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0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585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ATGATTCCTTGAG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80" w:type="dxa"/>
            <w:vMerge w:val="restar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705" w:type="dxa"/>
            <w:vMerge w:val="restar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N1</w:t>
            </w:r>
          </w:p>
        </w:tc>
        <w:tc>
          <w:tcPr>
            <w:tcW w:w="2655" w:type="dxa"/>
            <w:vMerge w:val="restar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8034C&gt;A,p.Y2678*</w:t>
            </w:r>
          </w:p>
        </w:tc>
        <w:tc>
          <w:tcPr>
            <w:tcW w:w="540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585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GTGGAGGATGCC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5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585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GCATGGTTCTCCTCTGC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F: forward strand; R: rever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se stran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6F43D0"/>
    <w:rsid w:val="476F43D0"/>
    <w:rsid w:val="5E2077D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2:09:00Z</dcterms:created>
  <dc:creator>宁以致远1367469702</dc:creator>
  <cp:lastModifiedBy>宁以致远1367469702</cp:lastModifiedBy>
  <dcterms:modified xsi:type="dcterms:W3CDTF">2018-01-03T02:1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